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53"/>
        <w:gridCol w:w="850"/>
        <w:gridCol w:w="709"/>
        <w:gridCol w:w="1134"/>
        <w:gridCol w:w="709"/>
        <w:gridCol w:w="999"/>
        <w:gridCol w:w="1194"/>
      </w:tblGrid>
      <w:tr w:rsidR="008A34DC" w:rsidRPr="00E11FC7" w14:paraId="0B948AF9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9E326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BDC21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8C817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0D59F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0289A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26EBD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F3DDA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</w:tr>
      <w:tr w:rsidR="008A34DC" w:rsidRPr="00E11FC7" w14:paraId="37B39692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41D7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B421D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40AE2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24A5A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B5F1E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%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D0ED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djusted prevalence</w:t>
            </w:r>
            <w:r w:rsidRPr="00E11FC7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F1B34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95%CI</w:t>
            </w:r>
          </w:p>
        </w:tc>
      </w:tr>
      <w:tr w:rsidR="008A34DC" w:rsidRPr="00E11FC7" w14:paraId="121942D6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4427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See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6D0DB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744B0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2F9B1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1C86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7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1EDBD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A28BB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0.98-1.93</w:t>
            </w:r>
          </w:p>
        </w:tc>
      </w:tr>
      <w:tr w:rsidR="008A34DC" w:rsidRPr="00E11FC7" w14:paraId="1218E35E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5C85C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Hear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454BD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3BAB2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DDE95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0E282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3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E60AD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FC9AE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0.87-2.31</w:t>
            </w:r>
          </w:p>
        </w:tc>
      </w:tr>
      <w:tr w:rsidR="008A34DC" w:rsidRPr="00E11FC7" w14:paraId="6E5B0639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747BE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Walk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81F82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DB61D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041FD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05D60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5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B1D3F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DA68C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04-2.36</w:t>
            </w:r>
          </w:p>
        </w:tc>
      </w:tr>
      <w:tr w:rsidR="008A34DC" w:rsidRPr="00E11FC7" w14:paraId="5163B2DF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AAFD8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Communica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8C41D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873C9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ECB8C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3986C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2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B238D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FBA88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06-3.63</w:t>
            </w:r>
          </w:p>
        </w:tc>
      </w:tr>
      <w:tr w:rsidR="008A34DC" w:rsidRPr="00E11FC7" w14:paraId="178D4B1E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1E914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Remembering or concentra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79CD4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82E8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DF61D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7A72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2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45D3B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2.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98702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39-5.76</w:t>
            </w:r>
          </w:p>
        </w:tc>
      </w:tr>
      <w:tr w:rsidR="008A34DC" w:rsidRPr="00E11FC7" w14:paraId="1DD061C1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78D40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Self-ca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29170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25094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9FDE8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E735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BA413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25414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0.74-4.65</w:t>
            </w:r>
          </w:p>
        </w:tc>
      </w:tr>
      <w:tr w:rsidR="008A34DC" w:rsidRPr="00E11FC7" w14:paraId="44F7BE4E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2DE76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Any functional difficulty (all six domains)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D3B4B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891B4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A579F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2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02F34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2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FB077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17F27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0.92-1.45</w:t>
            </w:r>
          </w:p>
        </w:tc>
      </w:tr>
      <w:tr w:rsidR="008A34DC" w:rsidRPr="00E11FC7" w14:paraId="702BF3C0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C8695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Other functional difficulty (excludes seeing domain)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3F092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1075B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3DA45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942FD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BA70B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4479D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0.86-1.12</w:t>
            </w:r>
          </w:p>
        </w:tc>
      </w:tr>
      <w:tr w:rsidR="008A34DC" w:rsidRPr="00E11FC7" w14:paraId="2F8C99AA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302E9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Anxie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38FB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D4EFA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B8B15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2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3A2A9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4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3F4F4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7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8FA0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31-2.23</w:t>
            </w:r>
          </w:p>
        </w:tc>
      </w:tr>
      <w:tr w:rsidR="008A34DC" w:rsidRPr="00E11FC7" w14:paraId="14FB1FA2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FCE4C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Depres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A14A5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6F260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D5791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537E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7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E9E24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2.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5A36B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sz w:val="20"/>
                <w:szCs w:val="20"/>
              </w:rPr>
              <w:t>1.36-3.25</w:t>
            </w:r>
          </w:p>
        </w:tc>
      </w:tr>
      <w:tr w:rsidR="008A34DC" w:rsidRPr="00E11FC7" w14:paraId="7FFAD01B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94294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Anxiety and/ or depres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BC822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9AC2D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F080C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3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49C10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5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3D446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35FB1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.21-1.97</w:t>
            </w:r>
          </w:p>
        </w:tc>
      </w:tr>
      <w:tr w:rsidR="008A34DC" w:rsidRPr="00E11FC7" w14:paraId="451E4D9F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E8E99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Total any functional difficulty and/ or anxiety and/ or depres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167E9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C37CC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58B5D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4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04B2C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23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0AF67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5C2C9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.06-1.54</w:t>
            </w:r>
          </w:p>
        </w:tc>
      </w:tr>
      <w:tr w:rsidR="008A34DC" w:rsidRPr="00E11FC7" w14:paraId="63DD56A1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493DF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Total other functional difficulty and/ or anxiety and/ or depression (excludes seeing domain)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993F2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DA520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479FD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3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8D60D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85CDC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F16DF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.01-1.20</w:t>
            </w:r>
          </w:p>
        </w:tc>
      </w:tr>
      <w:tr w:rsidR="008A34DC" w:rsidRPr="00E11FC7" w14:paraId="3030BA27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154BA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Multiple domains: difficulties functioning in more than one domain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C2F2C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A8F63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BB217" w14:textId="77777777" w:rsidR="008A34DC" w:rsidRPr="00E11FC7" w:rsidRDefault="008A34DC" w:rsidP="002E5E0F">
            <w:pPr>
              <w:spacing w:after="0" w:line="276" w:lineRule="auto"/>
              <w:rPr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2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BF020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7D850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242FE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E11FC7">
              <w:rPr>
                <w:b/>
                <w:bCs/>
                <w:sz w:val="20"/>
                <w:szCs w:val="20"/>
              </w:rPr>
              <w:t>1.13-1.34</w:t>
            </w:r>
          </w:p>
        </w:tc>
      </w:tr>
      <w:tr w:rsidR="008A34DC" w:rsidRPr="00E11FC7" w14:paraId="5FB0B79B" w14:textId="77777777" w:rsidTr="00A91C7B">
        <w:tc>
          <w:tcPr>
            <w:tcW w:w="8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246A1" w14:textId="4D4D6C2C" w:rsidR="008A34DC" w:rsidRPr="00E11FC7" w:rsidRDefault="008A34DC" w:rsidP="002E5E0F">
            <w:pPr>
              <w:spacing w:after="0"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C6DDF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FE69F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F16BC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8143E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14:paraId="7B9D88BA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351A9" w14:textId="77777777" w:rsidR="008A34DC" w:rsidRPr="00E11FC7" w:rsidRDefault="008A34DC" w:rsidP="002E5E0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</w:tr>
    </w:tbl>
    <w:p w14:paraId="73F2171F" w14:textId="3A5CC3F7" w:rsidR="008A34DC" w:rsidRDefault="008A34DC" w:rsidP="008A34DC">
      <w:pPr>
        <w:suppressAutoHyphens w:val="0"/>
        <w:spacing w:line="276" w:lineRule="auto"/>
        <w:rPr>
          <w:b/>
          <w:bCs/>
          <w:sz w:val="20"/>
          <w:szCs w:val="20"/>
        </w:rPr>
      </w:pPr>
    </w:p>
    <w:sectPr w:rsidR="008A34DC" w:rsidSect="003A5BFF"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DC"/>
    <w:rsid w:val="003A5BFF"/>
    <w:rsid w:val="006048E1"/>
    <w:rsid w:val="008A34DC"/>
    <w:rsid w:val="00A62E27"/>
    <w:rsid w:val="00A91C7B"/>
    <w:rsid w:val="00D3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61097"/>
  <w15:chartTrackingRefBased/>
  <w15:docId w15:val="{87DEDD00-AF5F-4E79-88B2-4E45A826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DC"/>
    <w:pPr>
      <w:suppressAutoHyphens/>
      <w:autoSpaceDN w:val="0"/>
      <w:spacing w:line="256" w:lineRule="auto"/>
    </w:pPr>
    <w:rPr>
      <w:rFonts w:ascii="Arial" w:eastAsia="Calibri" w:hAnsi="Arial" w:cs="Arial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lley</dc:creator>
  <cp:keywords/>
  <dc:description/>
  <cp:lastModifiedBy>Emma Jolley</cp:lastModifiedBy>
  <cp:revision>4</cp:revision>
  <dcterms:created xsi:type="dcterms:W3CDTF">2024-03-22T10:40:00Z</dcterms:created>
  <dcterms:modified xsi:type="dcterms:W3CDTF">2024-04-17T14:00:00Z</dcterms:modified>
</cp:coreProperties>
</file>